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0324BB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Figure 1.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t>Pharyngeal cancer burden across different age groups in 2021.</w:t>
      </w:r>
    </w:p>
    <w:p w14:paraId="0FAB82D3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drawing>
          <wp:inline distT="0" distB="0" distL="114300" distR="114300">
            <wp:extent cx="5274310" cy="1883410"/>
            <wp:effectExtent l="0" t="0" r="2540" b="2540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CBDF39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t>Supplementary Figure 2. Trends of pharyngeal cancer burden across different age groups in global and 7 GBD super-regions from 1990 to 2021.</w:t>
      </w:r>
    </w:p>
    <w:p w14:paraId="2D6B8892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drawing>
          <wp:inline distT="0" distB="0" distL="114300" distR="114300">
            <wp:extent cx="4432300" cy="5456555"/>
            <wp:effectExtent l="0" t="0" r="6350" b="10795"/>
            <wp:docPr id="2" name="图片 2" descr="Supplement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32300" cy="5456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018434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Supplementary Figure 3. Proportion of deaths attributable to risk factors for pharyngeal cancer in females and males by age groups from 1990 to 2021.</w:t>
      </w:r>
    </w:p>
    <w:p w14:paraId="3D2D75E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6690" cy="2106930"/>
            <wp:effectExtent l="0" t="0" r="10160" b="7620"/>
            <wp:docPr id="3" name="图片 3" descr="Supplment Figure 3 A_Alcohol u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ment Figure 3 A_Alcohol us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3C734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66690" cy="2106930"/>
            <wp:effectExtent l="0" t="0" r="10160" b="7620"/>
            <wp:docPr id="4" name="图片 4" descr="Supplment Figure 3 A_Smok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ment Figure 3 A_Smoki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0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D30DF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cs="Times New Roman"/>
          <w:b/>
          <w:bCs/>
          <w:color w:val="FF0000"/>
          <w:lang w:val="en-US"/>
        </w:rPr>
      </w:pPr>
      <w:r>
        <w:rPr>
          <w:rFonts w:hint="default" w:ascii="Times New Roman" w:hAnsi="Times New Roman" w:eastAsia="楷体" w:cs="Times New Roman"/>
          <w:b/>
          <w:bCs/>
          <w:color w:val="000000"/>
          <w:kern w:val="2"/>
          <w:sz w:val="21"/>
          <w:szCs w:val="24"/>
          <w:lang w:val="en-US" w:eastAsia="zh-CN" w:bidi="ar"/>
        </w:rPr>
        <w:t>Supplementary Figure 4.Projection of global pharyngeal cancer burden using BAPC and Nordpred methods (2022</w:t>
      </w:r>
      <w:r>
        <w:rPr>
          <w:rFonts w:hint="eastAsia" w:ascii="Times New Roman" w:hAnsi="Times New Roman" w:eastAsia="楷体" w:cs="Times New Roman"/>
          <w:b/>
          <w:bCs/>
          <w:color w:val="000000"/>
          <w:kern w:val="2"/>
          <w:sz w:val="21"/>
          <w:szCs w:val="24"/>
          <w:lang w:val="en-US" w:eastAsia="zh-CN" w:bidi="ar"/>
        </w:rPr>
        <w:t>–</w:t>
      </w:r>
      <w:r>
        <w:rPr>
          <w:rFonts w:hint="default" w:ascii="Times New Roman" w:hAnsi="Times New Roman" w:eastAsia="楷体" w:cs="Times New Roman"/>
          <w:b/>
          <w:bCs/>
          <w:color w:val="000000"/>
          <w:kern w:val="2"/>
          <w:sz w:val="21"/>
          <w:szCs w:val="24"/>
          <w:lang w:val="en-US" w:eastAsia="zh-CN" w:bidi="ar"/>
        </w:rPr>
        <w:t>2050)</w:t>
      </w:r>
    </w:p>
    <w:p w14:paraId="0BB6B76D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1134F763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71135" cy="3728085"/>
            <wp:effectExtent l="0" t="0" r="5715" b="5715"/>
            <wp:docPr id="7" name="图片 7" descr="Supplementary Figure 4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4-0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58B51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eastAsia="楷体" w:cs="Times New Roman"/>
          <w:b/>
          <w:bCs/>
          <w:color w:val="000000"/>
          <w:kern w:val="2"/>
          <w:sz w:val="21"/>
          <w:szCs w:val="24"/>
          <w:lang w:val="en-US" w:eastAsia="zh-CN" w:bidi="ar"/>
        </w:rPr>
      </w:pPr>
    </w:p>
    <w:p w14:paraId="381A037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cs="Times New Roman"/>
          <w:b/>
          <w:bCs/>
          <w:color w:val="000000"/>
          <w:lang w:val="en-US"/>
        </w:rPr>
      </w:pPr>
      <w:bookmarkStart w:id="0" w:name="_GoBack"/>
      <w:bookmarkEnd w:id="0"/>
      <w:r>
        <w:rPr>
          <w:rFonts w:hint="default" w:ascii="Times New Roman" w:hAnsi="Times New Roman" w:eastAsia="楷体" w:cs="Times New Roman"/>
          <w:b/>
          <w:bCs/>
          <w:color w:val="000000"/>
          <w:kern w:val="2"/>
          <w:sz w:val="21"/>
          <w:szCs w:val="24"/>
          <w:lang w:val="en-US" w:eastAsia="zh-CN" w:bidi="ar"/>
        </w:rPr>
        <w:t>Supplementary Figure 5. ASDR and deaths of PC by gender across SDI regions, 1990-2021</w:t>
      </w:r>
    </w:p>
    <w:p w14:paraId="6C149232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drawing>
          <wp:inline distT="0" distB="0" distL="114300" distR="114300">
            <wp:extent cx="5271135" cy="3728085"/>
            <wp:effectExtent l="0" t="0" r="5715" b="5715"/>
            <wp:docPr id="6" name="图片 6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780943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1FE972E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0E0789F2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t>Supplementary Table 1. Global burden and trends of pharyngeal cancer from 1990 to 2021 in 204 countries and territories</w:t>
      </w:r>
    </w:p>
    <w:p w14:paraId="701CE46B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</w:p>
    <w:p w14:paraId="767C0087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t>Supplementary Table 2. Global burden and trends of pharyngeal cancer from 1990 to 2021 in 204 countries and territories by gender</w:t>
      </w:r>
    </w:p>
    <w:p w14:paraId="58CD0178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</w:p>
    <w:p w14:paraId="362B2B14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t>Supplementary Table 3. Comparative global burden of pharyngeal cancer across pre-COVID-19 (2019) and post-COVID-19 (2021) periods in GBD 2021</w:t>
      </w:r>
    </w:p>
    <w:p w14:paraId="37DDEC8C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</w:p>
    <w:p w14:paraId="5C3A3D84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t>Supplementary Table 4.Projection of global pharyngeal cancer burden using BAPC and Nordpred methods (2022–2050)</w:t>
      </w:r>
    </w:p>
    <w:p w14:paraId="02C43062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</w:p>
    <w:p w14:paraId="2F40A18C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sz w:val="22"/>
          <w:szCs w:val="22"/>
          <w:lang w:val="en-US" w:eastAsia="zh-CN"/>
        </w:rPr>
        <w:t>Supplementary Table 5. Risk factors associated with mortality of pharyngeal cancer by SDI regions and gender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2ZjhjMzA1MTkxZTIzZmNlY2U0YWI0NzA2MmUwMzUifQ=="/>
  </w:docVars>
  <w:rsids>
    <w:rsidRoot w:val="00000000"/>
    <w:rsid w:val="087F4668"/>
    <w:rsid w:val="0A165909"/>
    <w:rsid w:val="1269429A"/>
    <w:rsid w:val="197023D6"/>
    <w:rsid w:val="2BAE6066"/>
    <w:rsid w:val="3BF23A9B"/>
    <w:rsid w:val="48E409EA"/>
    <w:rsid w:val="5EB72BB2"/>
    <w:rsid w:val="6D235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79</Words>
  <Characters>1013</Characters>
  <Lines>0</Lines>
  <Paragraphs>0</Paragraphs>
  <TotalTime>2</TotalTime>
  <ScaleCrop>false</ScaleCrop>
  <LinksUpToDate>false</LinksUpToDate>
  <CharactersWithSpaces>117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loong</dc:creator>
  <cp:lastModifiedBy>碘伏</cp:lastModifiedBy>
  <dcterms:modified xsi:type="dcterms:W3CDTF">2025-07-13T09:2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E7108EBCC614C6782926611908A6E90_12</vt:lpwstr>
  </property>
  <property fmtid="{D5CDD505-2E9C-101B-9397-08002B2CF9AE}" pid="4" name="KSOTemplateDocerSaveRecord">
    <vt:lpwstr>eyJoZGlkIjoiN2Q2ZjhjMzA1MTkxZTIzZmNlY2U0YWI0NzA2MmUwMzUiLCJ1c2VySWQiOiIzNzgzODMyNjAifQ==</vt:lpwstr>
  </property>
</Properties>
</file>